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970"/>
        <w:gridCol w:w="1620"/>
        <w:gridCol w:w="1530"/>
        <w:gridCol w:w="1440"/>
        <w:gridCol w:w="2304"/>
      </w:tblGrid>
      <w:tr>
        <w:trPr>
          <w:trHeight w:val="28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 KR4 Cell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 293T Cel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rectio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-Mar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mbrane-associated ring finger (C3HC4) 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282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SSL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nylosuccinate synthase lik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9916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TPBP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P/GTP binding prote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523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DH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dehyde dehydrogenase 2 family (mitochondria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69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PK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pha-kinas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2632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KFY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kyrin repeat and FYVE domain containing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074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KK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kyrin repeat and kinase domain containing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851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KRD1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kyrin repeat domain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766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KS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kyrin repeat and sterile alpha motif domain containing 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355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1S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aptor-related protein complex 1, sigma 2 subun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91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HGAP2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ho GTPase activating protein 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13057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HGEF1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ho guanine nucleotide exchange factor (GEF)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62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ID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 rich interactive domain 2 (ARID, RFX-lik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5518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L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P-ribosylation factor-like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31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XN2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axin 2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4571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BS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det-Biedl syndrome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38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AR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east cancer anti-estrogen resistanc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12700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GF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cell growth fac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1553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R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eakpoint cluster reg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32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TBD14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TB (POZ) domain containing 14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5287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PRIN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prin family member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00225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SPER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ion channel, sperm associated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209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DC144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iled-coil domain containing 144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8256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DC74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iled-coil domain containing 74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20731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T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omatin licensing and DNA replication factor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092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BP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AAT/enhancer binding protein (C/EBP), be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I43197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CR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milar to hCG18043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30744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NPH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ntromere protein 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290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ord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74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ST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hydrate (N-acetylglucosamine 6-O) sulfotransferase 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tron (rho-interacting, serine/threonine kinase 2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717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IC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loride intracellular channel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394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T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athrin, heavy chain (Hc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13006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TM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KLF-like MARVEL transmembrane domain containing 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3841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NOT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R4-NOT transcription complex, subunit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03559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NOT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R4-NOT transcription complex, subunit 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545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PN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xypeptidase N, polypeptid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04233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OCCL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liary rootlet coiled-coil, rootletin-lik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.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03308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O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splatin resistance-associated overexpressed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642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SH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orionic somatomammotropin hormone 1 (placental lactoge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264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DSP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D (carboxy-terminal domain, RNA polymerase II, polypeptide A) small phosphatas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73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SL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hepsin L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33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P1A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chrome P450, family 1, subfamily A, polypeptid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76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NND1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NN/MADD domain containing 1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83183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NND4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NN/MADD domain containing 4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84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HRS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hydrogenase/reductase (SDR family) member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8290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H1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ynein, axonemal, heavy chain 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9040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CK1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dicator of cytokinesis 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4465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UB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ubiquitinating enzyme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20140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EF1A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karyotic translation elongation factor 1 alpha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40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IF1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karyotic translation initiation factor 1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87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R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gf-like module containing, mucin-like, hormone receptor-lik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97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O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olase 3 (beta, muscl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97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BLN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bulin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32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Y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YN oncogene related to SRC, FGR, 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03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LNT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P-N-acetyl-alpha-D-galactosamine:polypeptide N-acetylgalactosaminyltransferase 3 (GalNAc-T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48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T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mma-glutamyltransferase 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333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NAZ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anine nucleotide binding protein (G protein), alpha z polypeptid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07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NG1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anine nucleotide binding protein (G protein), gamma 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654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PR12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 protein-coupled receptor 1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8174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6P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xose-6-phosphate dehydrogenase (glucose 1-dehydrogena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28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DH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droxyacyl-Coenzyme A dehydroge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32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CG_177625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 FLJ235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2720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AC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tone deacetylase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03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NRNPA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terogeneous nuclear ribonucleoprotein A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9424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P1BP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terochromatin protein 1, binding protein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2312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GLL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mmunoglobulin lambda-like polypeptid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007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SG1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SG15 ubiquitin-like modifi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10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K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nus kinase 1 (a protein tyrosine kina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22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MJD2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umonji domain containing 2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9853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048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0485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00795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116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11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80792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162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16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5823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163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16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096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F1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nesin family member 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024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F1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nesin family member 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081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F2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nesin family member 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0179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RC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ller cell lectin-like receptor subfamily C, member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25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DB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 domain binding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89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NG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kocyte receptor cluster (LRC) member 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5292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MBRD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MBR1 domain containing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00752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XL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yl oxidase-lik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31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P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poprotein, Lp(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57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PHN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trophil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00870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RRFIP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cine rich repeat (in FLII) interacting prote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772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SM14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SM14A, SCD6 homolog A (S. cerevisia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557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GEC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lanoma antigen family C,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46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1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crotubule-associated protein 1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90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SP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nnan-binding lectin serine peptidas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3920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D2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diator complex subunit 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03013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TL7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hyltransferase like 7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03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GEA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ningioma expressed antigen 5 (hyaluronida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30733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A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yocardial infarction associated transcript (non-protein codi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9875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KLN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skelin 1, intracellular mediator containing kelch motif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325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LL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yeloid/lymphoid or mixed-lineage leukemia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060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M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nocyte to macrophage differentiation-associa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232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RPL4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tochondrial ribosomal protein L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799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RB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hionine sulfoxide reductase B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222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C3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cin 3A, cell surface associa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5540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YADM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yeloid-associated differentiation mark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02081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YO1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yosin I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337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I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R family, apoptosis inhibitory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53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BPF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uroblastoma breakpoint family, member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226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DRG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myc downstream regulated gen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09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DD4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ural precursor cell expressed, developmentally down-regulated 4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527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G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-linked N-acetylglucosamine (GlcNAc) transferase (UDP-N-acetylglucosamine:polypeptide-N-acetylglucosaminyl transfera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8167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AI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AI calcium release-activated calcium modulator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2737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AI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AI calcium release-activated calcium modulator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28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C6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igin recognition complex, subunit 6 like (yeas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32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CT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-oxoacid CoA transferas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2444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BPC1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(A) binding protein, cytoplasmic 1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03915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G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protein associated with glycosphingolipid microdomains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844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X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ired box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19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CMTD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-L-isoaspartate (D-aspartate) O-methyltransferase domain containing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03233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CSK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protein convertase subtilisin/kexin type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757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DE7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diesterase 7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60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DZD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DZ domain containing 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489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F2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D finger protein 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9079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F20L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D finger protein 20-lik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220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R2J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oplakin-like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295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M12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M121 membrane glycoprotein (ra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202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U5F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U class 5 homeobox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70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PP1R16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phosphatase 1, regulatory (inhibitor) subunit 16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556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PP3C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phosphatase 3 (formerly 2B), catalytic subunit, alpha isofor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61827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QLC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Q loop repeat containing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39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DX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oxiredoxin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79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KCH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kinase C, e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25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047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0478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09093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R1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line rich 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0189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RT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line-rich transmembrane prote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4523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X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iax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095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TGR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staglandin reductas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44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X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xill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05261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B3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B37, member RAS oncogene fami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573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X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tina and anterior neural fold homeobox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275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BM1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A binding motif protein 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290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GS1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or of G-protein signaling 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83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CTOR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pamycin-insensitive companion of m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75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F21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ng finger protein 2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091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PA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lication protein A4, 34kD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334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PL2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bosomal protein L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99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PL2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bosomal protein L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99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NDC2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N domain containing 2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2382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100P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100P binding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275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LPL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lectin P lig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00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PINB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pin peptidase inhibitor, clade B (ovalbumin), member 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15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TD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T domain containing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X64838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26A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lute carrier family 26, member 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16136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27A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lute carrier family 27 (fatty acid transporter), member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9858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35E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lute carrier family 35, member E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03197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7A1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lute carrier family 7, (cationic amino acid transporter, y+ system) member 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33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9A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lute carrier family 9 (sodium/hydrogen exchanger), member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59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A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curonidase, beta pseudo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4052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C1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ructural maintenance of chromosomes 1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30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CR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ith-Magenis syndrome chromosome region, candidate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46744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RL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rtilin-related receptor, L(DLR class) A repeats-contain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10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X1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RY (sex determining region Y)-box 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94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X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RY (sex determining region Y)-box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W94682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S1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ynovial sarcoma translocation, chromosome 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00755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G3L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romal antigen 3-lik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13749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RD3N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RD3 N-terminal 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201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U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ufen, RNA binding protein, homolog 1 (Drosophil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745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R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omosome 9 open reading frame 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2561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X1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yntaxin 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00143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CR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chykinin receptor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05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S2R1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ste receptor, type 2, member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392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BC1D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BC1 (tre-2/USP6, BUB2, cdc16) domain family, member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517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ag7.101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milar to Williams Beuren syndrome chromosome region 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10097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ag7.90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LOC4024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9372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FL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cription factor-like 5 (basic helix-loop-helix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06552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L1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-cell leukemia/lymphoma 1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9920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DRD1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dor domain containing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.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8249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forming growth factor, beta receptor II (70/80kD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02484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MCC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membrane and coiled-coil domain family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85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NFRSF2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mor necrosis factor receptor superfamily, member 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4896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NRC6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nucleotide repeat containing 6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F96055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2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oisomerase (DNA) II beta 180kD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06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F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NF receptor-associated factor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61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M5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partite motif-containing 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276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M7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partite motif-containing 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9885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O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O and F-actin binding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03914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21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ratricopeptide repeat domain 21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4575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2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ratricopeptide repeat domain 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142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BB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bulin, beta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08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E2E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iquitin-conjugating enzyme E2E 2 (UBC4/5 homolog, yeas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65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E3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iquitin protein ligase E3A (human papilloma virus E6-associated protein, Angelman syndrom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03721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OX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-box domain containing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94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R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iquitin protein ligase E3 component n-recogn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0111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CHL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iquitin carboxyl-terminal esterase L1 (ubiquitin thiolestera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18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K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oplak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76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P4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iquitin specific peptidase 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794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PS13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cuolar protein sorting 13 homolog C (S. cerevisia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5674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BSCR1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lliams Beuren syndrome chromosome region 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506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SC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olf-Hirschhorn syndrome candidat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3333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PEL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ippee-like 1 (Drosophil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331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BTB2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inc finger and BTB domain containing 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01093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C3H11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inc finger CCCH-type containing 11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82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DHHC2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inc finger, DHHC-type containing 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856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FP6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inc finger protein 62 homolog (mou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9155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KSCAN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inc finger with KRAB and SCAN domains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Y26073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NF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inc finger prote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108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NF36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inc finger protein 3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2184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NF52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inc finger protein 5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546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NF71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inc finger protein 7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8263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NF78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inc finger protein 7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41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-Se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ptin 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64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G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in, gamma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61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MA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matine ureohydrolase (agmatina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475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DHD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idohydrolase domain containing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594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MECR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port syndrome, mental retardation, midface hypoplasia and elliptocytosis chromosomal region, gen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536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3M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aptor-related protein complex 3, mu 2 subun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80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OBEC3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olipoprotein B mRNA editing enzyme, catalytic polypeptide-like 3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182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OBEC3H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olipoprotein B mRNA editing enzyme, catalytic polypeptide-like 3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8177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OO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olipoprotein O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9845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FGEF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P-ribosylation factor guanine nucleotide-exchange factor 2 (brefeldin A-inhibite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42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HGAP1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ho GTPase activating protein 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290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P1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in-related Arp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03979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M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M interac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525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VI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vill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X64734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3GALNT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a-1,3-N-acetylgalactosaminyltransferas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49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X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L2-associated X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3876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BS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det-Biedl syndrome 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03271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CI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CA2 and CDKN1A interacting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7846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L2L1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L2-like 12 (proline ric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85671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LAF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L2-associated transcription factor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73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CD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caudal D homolog 2 (Drosophil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525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K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L2-interacting killer (apoptosis-induci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19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R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reticul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30674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MKK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cium/calmodulin-dependent protein kinase kinase 2, be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PRIN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prin family member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00225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D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spase recruitment domain family, member 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258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D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spase recruitment domain family, member 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5281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SP1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spase 10, apoptosis-related cysteine peptid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297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SPER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ion channel, sperm associated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801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NK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clin 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85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T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aperonin containing TCP1, subunit 5 (epsil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207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300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300a molecu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726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5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52 molecu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80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8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80 molecu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19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C4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division cycle 40 homolog (S. cerevisia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KN1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clin-dependent kinase inhibitor 1A (p21, Cip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7846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ST1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hydrate (chondroitin 4) sulfotransferase 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841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NPY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opy 2 homolog (zebrafis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00102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NTF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FP91-CNT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076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G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ptide deformylase (mitochondria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238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6A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lagen, type VI, alpha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84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MD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pper metabolism (Murr1) domain containing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51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RO1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ronin, actin binding protein, 1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32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UGBP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UG triplet repeat, RNA binding prote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9870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B5D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chrome b5 domain containing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4460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DX3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D (Asp-Glu-Ala-Asp) box polypeptide 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3862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DX4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D (Asp-Glu-Ala-Asp) box polypeptide 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737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GS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generative spermatocyte homolog 1, lipid desaturase (Drosophil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67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GK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cylglycerol kinase, epsilon 64kD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64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HX3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H (Asp-Glu-Ala-His) box polypeptide 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016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P2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P2 disco-interacting protein 2 homolog B (Drosophil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360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P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peptidyl-peptidase 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3915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USP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ual specificity phosphatas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41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USP2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ual specificity phosphatase 26 (putativ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402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YNC1LI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ynein, cytoplasmic 1, light intermediate cha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14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arly growth respons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96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TPD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ctonucleoside triphosphate diphosphohydrolase 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035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PB4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ythrocyte membrane protein band 4.1 (elliptocytosis 1, RH-linke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20334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F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F1, nucleolar pre-rRNA processing protein, homolog (S. cerevisia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664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STKD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ST kinase domains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92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BP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uctose-1,6-bisphosphatas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50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BXO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-box protein 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843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VCR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line leukemia virus subgroup C cellular receptor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05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NT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rnesyltransferase, CAAX box, be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02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XC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khead box 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45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DAP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nglioside-induced differentiation-associated prote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897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MIN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m (nuclear organelle) associated protein 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477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X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mma-glutamyl carboxyl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82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SR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lgi SNAP receptor complex member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5402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PATCH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 patch domain containing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8267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PR14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 protein-coupled receptor 1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3844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PSM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-protein signaling modulator 3 (AGS3-like, C. elegan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210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B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density lipoprotein binding protein (vigili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11671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ATR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AT repeat containing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8292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RC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ct domain and RLD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66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T2H2A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tone cluster 2, H2a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506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LA-DO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jor histocompatibility complex, class II, DO alph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11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LA-DPA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jor histocompatibility complex, class II, DP alpha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355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LA-DPB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jor histocompatibility complex, class II, DP beta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12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OK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ok homolog 3 (Drosophil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241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UWE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CT, UBA and WWE domain containing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140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F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verted formin, FH2 and WH2 domain contain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271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G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hibitor of growth family, member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232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S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grator complex subunit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062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TGA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grin, alpha 4 (antigen CD49D, alpha 4 subunit of VLA-4 receptor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88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024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02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506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196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19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117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HDC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elch domain containing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078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G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gase III, DNA, ATP-depend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31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X1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x1 homolog (mouse)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371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P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 peptidase 2, peroxi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149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PGAT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ophosphatidylglycerol acyltransferas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87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N1A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nnosidase, alpha, class 1A, member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69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BD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hyl-CpG binding domain prote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584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BOAT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mbrane bound O-acyltransferase domain containing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3879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CCC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hylcrotonoyl-Coenzyme A carboxylase 2 (bet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213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TL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hyltransferase lik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37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FSD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jor facilitator superfamily domain containing 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271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LK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xed lineage kinase domain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64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LX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X-like protein 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060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PZL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yelin protein zero-lik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95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RE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lanoregul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800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RPS1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tochondrial ribosomal protein S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814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XD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X dimerization prote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35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6AMT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6 adenine-specific DNA methyltransferase 2 (putativ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492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P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ethylmaleimide-sensitive factor attachment protein, gam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82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FATC2I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ar factor of activated T-cells, cytoplasmic, calcineurin-dependent 2 interacting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281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PA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 imprinted in Prader-Willi/Angelman syndrom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4459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L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urolysin (metallopeptidase M3 family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072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L1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olar protein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489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LC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olar and coiled-body phosphoprote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74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PA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kine-like nuclear factor n-p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256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DT16L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dix (nucleoside diphosphate linked moiety X)-type motif 16-lik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234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UB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U domain, ubiquitin aldehyde binding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767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UD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U domain containing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9932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UD7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U domain containing 7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3090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K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tothenate kinase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459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GAM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glycerate mutase family member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3857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F1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D finger protein 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528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GR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meric immunoglobulin recep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64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P4K2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atidylinositol-5-phosphate 4-kinase, type II, be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55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EKHB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eckstrin homology domain containing, family B (evectins) member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795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M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myelocytic leukem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324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R2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merase (RNA) II (DNA directed) polypeptide L, 7.6kD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112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P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cessing of precursor 1, ribonuclease P/MRP subunit (S. cerevisia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502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PM1H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phosphatase 1H (PP2C domain containi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03298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PM1K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phosphatase 1K (PP2C domain containi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04135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PME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phosphatase methylesteras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614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KAR1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kinase, cAMP-dependent, regulatory, type I, be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73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TPN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tyrosine phosphatase, non-receptor type 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83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TPRJ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tyrosine phosphatase, receptor type, J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84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B27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B27A, member RAS oncogene fami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58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BGAP1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B GTPase activating protein 1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85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BBP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tinoblastoma binding protein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05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BM4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A binding motif protein 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902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R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ginine-glutamic acid dipeptide (RE) repea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210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GP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GP1 retrograde golgi transport homolog (S. cerevisia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00172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GS1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or of G-protein signaling 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92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M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A (guanine-7-) methyltransfer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79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P5-1000E10.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ppressor of IKK epsil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507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PS2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bosomal protein S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02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RAG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s-related GTP binding 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124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D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aroyl-CoA desaturase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03758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CTM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creted and transmembran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00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H1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H1-like (S. cerevisia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121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TD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T domain containing (lysine methyltransferase) 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038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FRS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licing factor, arginine/serine-rich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62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GPL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hingosine-1-phosphate lyase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90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GPP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hingosine-1-phosphate phosphotas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38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3BP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3-domain binding prote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02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AH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ven in absentia homolog 2 (Drosophil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06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16A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lute carrier family 16, member 7 (monocarboxylic acid transporter 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73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29A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lute carrier family 29 (nucleoside transporters), member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834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35D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lute carrier family 35 (UDP-glucuronic acid/UDP-N-acetylgalactosamine dual transporter), member D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513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39A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lute carrier family 39 (zinc transporter), member 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837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CR7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ith-Magenis syndrome chromosome region, candidate 7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900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CS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ppressor of cytokine signaling 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59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LH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all optic lobes homolog (Drosophil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03264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RF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rfeit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316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P11L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-complex 11 (mouse)-lik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77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D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ymine-DNA glycosyl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21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DH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-threonine dehydroge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08055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X26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stis expressed 2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4458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RAP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yroid hormone receptor associated protein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11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IMM8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locase of inner mitochondrial membrane 8 homolog A (yeas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08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MEM10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membrane protein 1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851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MEM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membrane prote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339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MEM3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membrane protein 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812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NF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mor necrosis factor (TNF superfamily, member 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59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NFRSF10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mor necrosis factor receptor superfamily, member 10c, decoy without an intracellular dom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02156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NFSF1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mor necrosis factor (ligand) superfamily, member 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80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LLI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ll interacting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900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R1AIP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rsin A interacting prote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560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P53I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mor protein p53 inducible protein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88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PCN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wo pore segment channel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032995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PM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opomyosin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290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M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partite motif-containing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309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2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ratricopeptide repeat domain 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4926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AP2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iquitin associated protein 2-l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84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E2G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iquitin-conjugating enzyme E2G 2 (UBC7 homolog, yeas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8268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E3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iquitin protein ligase E3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67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FM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iquitin-fold modifier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661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C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P-glucose ceramide glucosyltransfer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3358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TP14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TP14, U3 small nucleolar ribonucleoprotein, homolog A (yeas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64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MP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esicle-associated membrane protein 5 (myobrevi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63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CPIP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osin containing protein (p97)/p47 complex interacting prote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5054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DR3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D repeat domain 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8383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DR3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D repeat domain 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3928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PO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portin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245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IPF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ip1 domain family, member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0799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BTB2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inc finger and BTB domain containing 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79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BTB3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inc finger and BTB domain containing 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09420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CCHC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inc finger, CCHC domain containing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774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NF27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inc finger protein 2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28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NF48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inc finger protein 4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4531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NF518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inc finger protein 518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5304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NF55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inc finger protein 5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4762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NF57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inc finger protein 5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4327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NHIT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inc finger, HIT type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2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6T14:25:00Z</dcterms:created>
  <dc:creator>anjuu</dc:creator>
  <dc:description/>
  <cp:keywords/>
  <dc:language>en-US</dc:language>
  <cp:lastModifiedBy>anjuu</cp:lastModifiedBy>
  <dcterms:modified xsi:type="dcterms:W3CDTF">2009-08-06T14:25:00Z</dcterms:modified>
  <cp:revision>2</cp:revision>
  <dc:subject/>
  <dc:title/>
</cp:coreProperties>
</file>